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77BEE" w14:textId="0362DB02" w:rsidR="00F70AD2" w:rsidRDefault="60BF3275">
      <w:r w:rsidRPr="60BF3275">
        <w:rPr>
          <w:rFonts w:ascii="Arial" w:eastAsia="Arial" w:hAnsi="Arial" w:cs="Arial"/>
          <w:b/>
          <w:bCs/>
        </w:rPr>
        <w:t>Supplementary Table 2.</w:t>
      </w:r>
      <w:r w:rsidRPr="60BF3275">
        <w:rPr>
          <w:rFonts w:ascii="Arial" w:eastAsia="Arial" w:hAnsi="Arial" w:cs="Arial"/>
        </w:rPr>
        <w:t xml:space="preserve"> Media recipes and uses</w:t>
      </w:r>
    </w:p>
    <w:p w14:paraId="7831FCE0" w14:textId="70CE45CE" w:rsidR="00F70AD2" w:rsidRDefault="60BF3275">
      <w:r w:rsidRPr="60BF3275"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2421"/>
        <w:gridCol w:w="3801"/>
        <w:gridCol w:w="3138"/>
      </w:tblGrid>
      <w:tr w:rsidR="60BF3275" w14:paraId="5E64989A" w14:textId="77777777" w:rsidTr="46E266E1">
        <w:trPr>
          <w:trHeight w:val="165"/>
        </w:trPr>
        <w:tc>
          <w:tcPr>
            <w:tcW w:w="242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806C430" w14:textId="4D4093BD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Solutions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0076228" w14:textId="19E54F5D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Ingredients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D32D193" w14:textId="1D804176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Use/Description</w:t>
            </w:r>
          </w:p>
        </w:tc>
      </w:tr>
      <w:tr w:rsidR="60BF3275" w14:paraId="06AB9750" w14:textId="77777777" w:rsidTr="46E266E1">
        <w:trPr>
          <w:trHeight w:val="165"/>
        </w:trPr>
        <w:tc>
          <w:tcPr>
            <w:tcW w:w="242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1336C8C" w14:textId="29B825C3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Yeast Media (1L): YAG, YAGUU, YGUU, YAG + 1M Sucrose, YAG +1M Sucrose top agar </w:t>
            </w:r>
          </w:p>
        </w:tc>
        <w:tc>
          <w:tcPr>
            <w:tcW w:w="38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5F86007" w14:textId="4DE60313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5g yeast extract </w:t>
            </w:r>
          </w:p>
        </w:tc>
        <w:tc>
          <w:tcPr>
            <w:tcW w:w="313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543B31" w14:textId="3F789F70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Used to transform, grow hyphae, and perform the heterokaryon test </w:t>
            </w:r>
          </w:p>
        </w:tc>
      </w:tr>
      <w:tr w:rsidR="60BF3275" w14:paraId="352B76DC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2FB960F3" w14:textId="77777777" w:rsidR="00F70AD2" w:rsidRDefault="00F70AD2"/>
        </w:tc>
        <w:tc>
          <w:tcPr>
            <w:tcW w:w="3801" w:type="dxa"/>
            <w:vAlign w:val="center"/>
          </w:tcPr>
          <w:p w14:paraId="12C92101" w14:textId="429F37BA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0g Glucose  </w:t>
            </w:r>
          </w:p>
        </w:tc>
        <w:tc>
          <w:tcPr>
            <w:tcW w:w="3138" w:type="dxa"/>
            <w:vMerge/>
            <w:vAlign w:val="center"/>
          </w:tcPr>
          <w:p w14:paraId="1B872397" w14:textId="77777777" w:rsidR="00F70AD2" w:rsidRDefault="00F70AD2"/>
        </w:tc>
      </w:tr>
      <w:tr w:rsidR="60BF3275" w14:paraId="43C83DE1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2F4805F8" w14:textId="77777777" w:rsidR="00F70AD2" w:rsidRDefault="00F70AD2"/>
        </w:tc>
        <w:tc>
          <w:tcPr>
            <w:tcW w:w="3801" w:type="dxa"/>
            <w:vAlign w:val="center"/>
          </w:tcPr>
          <w:p w14:paraId="5A5B36C9" w14:textId="795BCA75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1.2g MgSO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4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38" w:type="dxa"/>
            <w:vMerge/>
            <w:vAlign w:val="center"/>
          </w:tcPr>
          <w:p w14:paraId="48C527B0" w14:textId="77777777" w:rsidR="00F70AD2" w:rsidRDefault="00F70AD2"/>
        </w:tc>
      </w:tr>
      <w:tr w:rsidR="60BF3275" w14:paraId="2EAB31B1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65A57EAA" w14:textId="77777777" w:rsidR="00F70AD2" w:rsidRDefault="00F70AD2"/>
        </w:tc>
        <w:tc>
          <w:tcPr>
            <w:tcW w:w="3801" w:type="dxa"/>
            <w:vAlign w:val="center"/>
          </w:tcPr>
          <w:p w14:paraId="46509F9D" w14:textId="671F09BC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mL Pyridoxine (0.5 mg/mL) </w:t>
            </w:r>
          </w:p>
        </w:tc>
        <w:tc>
          <w:tcPr>
            <w:tcW w:w="3138" w:type="dxa"/>
            <w:vMerge/>
            <w:vAlign w:val="center"/>
          </w:tcPr>
          <w:p w14:paraId="465FCA83" w14:textId="77777777" w:rsidR="00F70AD2" w:rsidRDefault="00F70AD2"/>
        </w:tc>
      </w:tr>
      <w:tr w:rsidR="60BF3275" w14:paraId="6C7BC202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2C1FD303" w14:textId="77777777" w:rsidR="00F70AD2" w:rsidRDefault="00F70AD2"/>
        </w:tc>
        <w:tc>
          <w:tcPr>
            <w:tcW w:w="3801" w:type="dxa"/>
            <w:vAlign w:val="center"/>
          </w:tcPr>
          <w:p w14:paraId="5E2FCEE8" w14:textId="71AF2143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mL Hutner’s trace elements  </w:t>
            </w:r>
          </w:p>
        </w:tc>
        <w:tc>
          <w:tcPr>
            <w:tcW w:w="3138" w:type="dxa"/>
            <w:vMerge/>
            <w:vAlign w:val="center"/>
          </w:tcPr>
          <w:p w14:paraId="555532A4" w14:textId="77777777" w:rsidR="00F70AD2" w:rsidRDefault="00F70AD2"/>
        </w:tc>
      </w:tr>
      <w:tr w:rsidR="60BF3275" w14:paraId="398683F7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6472C52A" w14:textId="77777777" w:rsidR="00F70AD2" w:rsidRDefault="00F70AD2"/>
        </w:tc>
        <w:tc>
          <w:tcPr>
            <w:tcW w:w="3801" w:type="dxa"/>
            <w:vAlign w:val="center"/>
          </w:tcPr>
          <w:p w14:paraId="1B45F914" w14:textId="4F5C7779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.12g Uracil (omit for selective plates) </w:t>
            </w:r>
          </w:p>
        </w:tc>
        <w:tc>
          <w:tcPr>
            <w:tcW w:w="3138" w:type="dxa"/>
            <w:vMerge/>
            <w:vAlign w:val="center"/>
          </w:tcPr>
          <w:p w14:paraId="44E7D127" w14:textId="77777777" w:rsidR="00F70AD2" w:rsidRDefault="00F70AD2"/>
        </w:tc>
      </w:tr>
      <w:tr w:rsidR="60BF3275" w14:paraId="0E23B3B8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4B0DA270" w14:textId="77777777" w:rsidR="00F70AD2" w:rsidRDefault="00F70AD2"/>
        </w:tc>
        <w:tc>
          <w:tcPr>
            <w:tcW w:w="3801" w:type="dxa"/>
            <w:vAlign w:val="center"/>
          </w:tcPr>
          <w:p w14:paraId="0B3A4D24" w14:textId="07EA0546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.2g Uridine (omit for selective plates) </w:t>
            </w:r>
          </w:p>
        </w:tc>
        <w:tc>
          <w:tcPr>
            <w:tcW w:w="3138" w:type="dxa"/>
            <w:vMerge/>
            <w:vAlign w:val="center"/>
          </w:tcPr>
          <w:p w14:paraId="1BE8A2E9" w14:textId="77777777" w:rsidR="00F70AD2" w:rsidRDefault="00F70AD2"/>
        </w:tc>
      </w:tr>
      <w:tr w:rsidR="60BF3275" w14:paraId="07195062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56B77933" w14:textId="77777777" w:rsidR="00F70AD2" w:rsidRDefault="00F70AD2"/>
        </w:tc>
        <w:tc>
          <w:tcPr>
            <w:tcW w:w="3801" w:type="dxa"/>
            <w:vAlign w:val="center"/>
          </w:tcPr>
          <w:p w14:paraId="01703600" w14:textId="0609F6A8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5g Agar (omit for liquid YGUU media) (half for top agar) </w:t>
            </w:r>
          </w:p>
        </w:tc>
        <w:tc>
          <w:tcPr>
            <w:tcW w:w="3138" w:type="dxa"/>
            <w:vMerge/>
            <w:vAlign w:val="center"/>
          </w:tcPr>
          <w:p w14:paraId="23A60B5F" w14:textId="77777777" w:rsidR="00F70AD2" w:rsidRDefault="00F70AD2"/>
        </w:tc>
      </w:tr>
      <w:tr w:rsidR="60BF3275" w14:paraId="4543DC99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5094D0A1" w14:textId="77777777" w:rsidR="00F70AD2" w:rsidRDefault="00F70AD2"/>
        </w:tc>
        <w:tc>
          <w:tcPr>
            <w:tcW w:w="3801" w:type="dxa"/>
            <w:vAlign w:val="center"/>
          </w:tcPr>
          <w:p w14:paraId="7A318CB2" w14:textId="78349911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342g Sucrose (omit for YAG, YAGUU, YGUU) </w:t>
            </w:r>
          </w:p>
        </w:tc>
        <w:tc>
          <w:tcPr>
            <w:tcW w:w="3138" w:type="dxa"/>
            <w:vMerge/>
            <w:vAlign w:val="center"/>
          </w:tcPr>
          <w:p w14:paraId="1E166E6F" w14:textId="77777777" w:rsidR="00F70AD2" w:rsidRDefault="00F70AD2"/>
        </w:tc>
      </w:tr>
      <w:tr w:rsidR="60BF3275" w14:paraId="497A6716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1548F739" w14:textId="77777777" w:rsidR="00F70AD2" w:rsidRDefault="00F70AD2"/>
        </w:tc>
        <w:tc>
          <w:tcPr>
            <w:tcW w:w="3801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ECD2EA0" w14:textId="46F4CF5C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Make up to 1000ml with nanopure 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3138" w:type="dxa"/>
            <w:vMerge/>
            <w:vAlign w:val="center"/>
          </w:tcPr>
          <w:p w14:paraId="41427956" w14:textId="77777777" w:rsidR="00F70AD2" w:rsidRDefault="00F70AD2"/>
        </w:tc>
      </w:tr>
      <w:tr w:rsidR="60BF3275" w14:paraId="3B94E06F" w14:textId="77777777" w:rsidTr="46E266E1">
        <w:trPr>
          <w:trHeight w:val="165"/>
        </w:trPr>
        <w:tc>
          <w:tcPr>
            <w:tcW w:w="242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A864CC2" w14:textId="5AD7EE3F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Malt Media (1L): MAG, MAGUU, MAGUU Top Agar </w:t>
            </w:r>
          </w:p>
        </w:tc>
        <w:tc>
          <w:tcPr>
            <w:tcW w:w="38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F2B8AC1" w14:textId="5A85F68B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20g Malt Extract </w:t>
            </w:r>
          </w:p>
        </w:tc>
        <w:tc>
          <w:tcPr>
            <w:tcW w:w="313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D504301" w14:textId="14D9FC9A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Used to grow conidia for harvesting and purify transformants </w:t>
            </w:r>
          </w:p>
        </w:tc>
      </w:tr>
      <w:tr w:rsidR="60BF3275" w14:paraId="7E3B5519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33823989" w14:textId="77777777" w:rsidR="00F70AD2" w:rsidRDefault="00F70AD2"/>
        </w:tc>
        <w:tc>
          <w:tcPr>
            <w:tcW w:w="3801" w:type="dxa"/>
            <w:vAlign w:val="center"/>
          </w:tcPr>
          <w:p w14:paraId="3D985E18" w14:textId="2442A35F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0g Glucose  </w:t>
            </w:r>
          </w:p>
        </w:tc>
        <w:tc>
          <w:tcPr>
            <w:tcW w:w="3138" w:type="dxa"/>
            <w:vMerge/>
            <w:vAlign w:val="center"/>
          </w:tcPr>
          <w:p w14:paraId="4A6358FB" w14:textId="77777777" w:rsidR="00F70AD2" w:rsidRDefault="00F70AD2"/>
        </w:tc>
      </w:tr>
      <w:tr w:rsidR="60BF3275" w14:paraId="66D20447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4E3D8011" w14:textId="77777777" w:rsidR="00F70AD2" w:rsidRDefault="00F70AD2"/>
        </w:tc>
        <w:tc>
          <w:tcPr>
            <w:tcW w:w="3801" w:type="dxa"/>
            <w:vAlign w:val="center"/>
          </w:tcPr>
          <w:p w14:paraId="343367E8" w14:textId="0DD8036E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2g Bactopeptone </w:t>
            </w:r>
          </w:p>
        </w:tc>
        <w:tc>
          <w:tcPr>
            <w:tcW w:w="3138" w:type="dxa"/>
            <w:vMerge/>
            <w:vAlign w:val="center"/>
          </w:tcPr>
          <w:p w14:paraId="56FA0574" w14:textId="77777777" w:rsidR="00F70AD2" w:rsidRDefault="00F70AD2"/>
        </w:tc>
      </w:tr>
      <w:tr w:rsidR="60BF3275" w14:paraId="7C5C69C9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4F412CCC" w14:textId="77777777" w:rsidR="00F70AD2" w:rsidRDefault="00F70AD2"/>
        </w:tc>
        <w:tc>
          <w:tcPr>
            <w:tcW w:w="3801" w:type="dxa"/>
            <w:vAlign w:val="center"/>
          </w:tcPr>
          <w:p w14:paraId="3944CE78" w14:textId="31F8AAAE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mL Pyridoxine (0.5 mg/mL) </w:t>
            </w:r>
          </w:p>
        </w:tc>
        <w:tc>
          <w:tcPr>
            <w:tcW w:w="3138" w:type="dxa"/>
            <w:vMerge/>
            <w:vAlign w:val="center"/>
          </w:tcPr>
          <w:p w14:paraId="5D0BF19D" w14:textId="77777777" w:rsidR="00F70AD2" w:rsidRDefault="00F70AD2"/>
        </w:tc>
      </w:tr>
      <w:tr w:rsidR="60BF3275" w14:paraId="1AB3DF01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35B997FE" w14:textId="77777777" w:rsidR="00F70AD2" w:rsidRDefault="00F70AD2"/>
        </w:tc>
        <w:tc>
          <w:tcPr>
            <w:tcW w:w="3801" w:type="dxa"/>
            <w:vAlign w:val="center"/>
          </w:tcPr>
          <w:p w14:paraId="3EC4045D" w14:textId="7B02FC6F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mL Hutner’s trace elements  </w:t>
            </w:r>
          </w:p>
        </w:tc>
        <w:tc>
          <w:tcPr>
            <w:tcW w:w="3138" w:type="dxa"/>
            <w:vMerge/>
            <w:vAlign w:val="center"/>
          </w:tcPr>
          <w:p w14:paraId="42E692FA" w14:textId="77777777" w:rsidR="00F70AD2" w:rsidRDefault="00F70AD2"/>
        </w:tc>
      </w:tr>
      <w:tr w:rsidR="60BF3275" w14:paraId="5346FB6B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270D60B5" w14:textId="77777777" w:rsidR="00F70AD2" w:rsidRDefault="00F70AD2"/>
        </w:tc>
        <w:tc>
          <w:tcPr>
            <w:tcW w:w="3801" w:type="dxa"/>
            <w:vAlign w:val="center"/>
          </w:tcPr>
          <w:p w14:paraId="77C0332E" w14:textId="43C485CE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mL 4-Aminobenzoic Acid (PABA) </w:t>
            </w:r>
          </w:p>
        </w:tc>
        <w:tc>
          <w:tcPr>
            <w:tcW w:w="3138" w:type="dxa"/>
            <w:vMerge/>
            <w:vAlign w:val="center"/>
          </w:tcPr>
          <w:p w14:paraId="61B589A1" w14:textId="77777777" w:rsidR="00F70AD2" w:rsidRDefault="00F70AD2"/>
        </w:tc>
      </w:tr>
      <w:tr w:rsidR="60BF3275" w14:paraId="10839FB3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7E872D49" w14:textId="77777777" w:rsidR="00F70AD2" w:rsidRDefault="00F70AD2"/>
        </w:tc>
        <w:tc>
          <w:tcPr>
            <w:tcW w:w="3801" w:type="dxa"/>
            <w:vAlign w:val="center"/>
          </w:tcPr>
          <w:p w14:paraId="34053427" w14:textId="785E032E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.12g Uracil (omit for selective plates) </w:t>
            </w:r>
          </w:p>
        </w:tc>
        <w:tc>
          <w:tcPr>
            <w:tcW w:w="3138" w:type="dxa"/>
            <w:vMerge/>
            <w:vAlign w:val="center"/>
          </w:tcPr>
          <w:p w14:paraId="2B29F9B4" w14:textId="77777777" w:rsidR="00F70AD2" w:rsidRDefault="00F70AD2"/>
        </w:tc>
      </w:tr>
      <w:tr w:rsidR="60BF3275" w14:paraId="329E78E3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0DEFF795" w14:textId="77777777" w:rsidR="00F70AD2" w:rsidRDefault="00F70AD2"/>
        </w:tc>
        <w:tc>
          <w:tcPr>
            <w:tcW w:w="3801" w:type="dxa"/>
            <w:vAlign w:val="center"/>
          </w:tcPr>
          <w:p w14:paraId="5819CCD7" w14:textId="2637D90A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.2g Uridine (omit for selective plates) </w:t>
            </w:r>
          </w:p>
        </w:tc>
        <w:tc>
          <w:tcPr>
            <w:tcW w:w="3138" w:type="dxa"/>
            <w:vMerge/>
            <w:vAlign w:val="center"/>
          </w:tcPr>
          <w:p w14:paraId="0DEAEB53" w14:textId="77777777" w:rsidR="00F70AD2" w:rsidRDefault="00F70AD2"/>
        </w:tc>
      </w:tr>
      <w:tr w:rsidR="60BF3275" w14:paraId="30C46F26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19CE9C18" w14:textId="77777777" w:rsidR="00F70AD2" w:rsidRDefault="00F70AD2"/>
        </w:tc>
        <w:tc>
          <w:tcPr>
            <w:tcW w:w="3801" w:type="dxa"/>
            <w:vAlign w:val="center"/>
          </w:tcPr>
          <w:p w14:paraId="27942C78" w14:textId="3D2E95E4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20g Agar (half for top agar) </w:t>
            </w:r>
          </w:p>
        </w:tc>
        <w:tc>
          <w:tcPr>
            <w:tcW w:w="3138" w:type="dxa"/>
            <w:vMerge/>
            <w:vAlign w:val="center"/>
          </w:tcPr>
          <w:p w14:paraId="67A13CF9" w14:textId="77777777" w:rsidR="00F70AD2" w:rsidRDefault="00F70AD2"/>
        </w:tc>
      </w:tr>
      <w:tr w:rsidR="60BF3275" w14:paraId="11E50628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39E60884" w14:textId="77777777" w:rsidR="00F70AD2" w:rsidRDefault="00F70AD2"/>
        </w:tc>
        <w:tc>
          <w:tcPr>
            <w:tcW w:w="3801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47648F0" w14:textId="3E3E4513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Make up to 1000ml with nanopure 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3138" w:type="dxa"/>
            <w:vMerge/>
            <w:vAlign w:val="center"/>
          </w:tcPr>
          <w:p w14:paraId="2038F0FA" w14:textId="77777777" w:rsidR="00F70AD2" w:rsidRDefault="00F70AD2"/>
        </w:tc>
      </w:tr>
      <w:tr w:rsidR="60BF3275" w14:paraId="123B1567" w14:textId="77777777" w:rsidTr="46E266E1">
        <w:trPr>
          <w:trHeight w:val="330"/>
        </w:trPr>
        <w:tc>
          <w:tcPr>
            <w:tcW w:w="242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0BB4F82" w14:textId="36A80247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Solution 1 </w:t>
            </w:r>
          </w:p>
        </w:tc>
        <w:tc>
          <w:tcPr>
            <w:tcW w:w="38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2054972" w14:textId="2111C706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0.8M Ammonium Sulfate (N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4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SO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4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  <w:p w14:paraId="0F45CFA2" w14:textId="4C65A625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100mM Citric Acid C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6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8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O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7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13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30B159D" w14:textId="663DFB41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Used in the Lytic Solution </w:t>
            </w:r>
          </w:p>
        </w:tc>
      </w:tr>
      <w:tr w:rsidR="60BF3275" w14:paraId="41C84684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0093991A" w14:textId="77777777" w:rsidR="00F70AD2" w:rsidRDefault="00F70AD2"/>
        </w:tc>
        <w:tc>
          <w:tcPr>
            <w:tcW w:w="3801" w:type="dxa"/>
            <w:vAlign w:val="center"/>
          </w:tcPr>
          <w:p w14:paraId="73C3675D" w14:textId="51B58E5B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pH to 6 with KOH </w:t>
            </w:r>
          </w:p>
        </w:tc>
        <w:tc>
          <w:tcPr>
            <w:tcW w:w="3138" w:type="dxa"/>
            <w:vMerge/>
            <w:vAlign w:val="center"/>
          </w:tcPr>
          <w:p w14:paraId="07A1AB7C" w14:textId="77777777" w:rsidR="00F70AD2" w:rsidRDefault="00F70AD2"/>
        </w:tc>
      </w:tr>
      <w:tr w:rsidR="60BF3275" w14:paraId="2BD868F0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789D9979" w14:textId="77777777" w:rsidR="00F70AD2" w:rsidRDefault="00F70AD2"/>
        </w:tc>
        <w:tc>
          <w:tcPr>
            <w:tcW w:w="3801" w:type="dxa"/>
            <w:vAlign w:val="center"/>
          </w:tcPr>
          <w:p w14:paraId="240CFBB3" w14:textId="7143C4FD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Adjust final volume to 500mL with nanopure 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3138" w:type="dxa"/>
            <w:vMerge/>
            <w:vAlign w:val="center"/>
          </w:tcPr>
          <w:p w14:paraId="0AF1D9A9" w14:textId="77777777" w:rsidR="00F70AD2" w:rsidRDefault="00F70AD2"/>
        </w:tc>
      </w:tr>
      <w:tr w:rsidR="60BF3275" w14:paraId="64C02D1D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16354519" w14:textId="77777777" w:rsidR="00F70AD2" w:rsidRDefault="00F70AD2"/>
        </w:tc>
        <w:tc>
          <w:tcPr>
            <w:tcW w:w="3801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9CCD21F" w14:textId="2C113658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Autoclave and score at 4°C </w:t>
            </w:r>
          </w:p>
        </w:tc>
        <w:tc>
          <w:tcPr>
            <w:tcW w:w="3138" w:type="dxa"/>
            <w:vMerge/>
            <w:vAlign w:val="center"/>
          </w:tcPr>
          <w:p w14:paraId="6DEDCBB2" w14:textId="77777777" w:rsidR="00F70AD2" w:rsidRDefault="00F70AD2"/>
        </w:tc>
      </w:tr>
      <w:tr w:rsidR="60BF3275" w14:paraId="74061D76" w14:textId="77777777" w:rsidTr="46E266E1">
        <w:trPr>
          <w:trHeight w:val="165"/>
        </w:trPr>
        <w:tc>
          <w:tcPr>
            <w:tcW w:w="242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C73FAA3" w14:textId="53644458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Solution 2 </w:t>
            </w:r>
          </w:p>
        </w:tc>
        <w:tc>
          <w:tcPr>
            <w:tcW w:w="38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D555A14" w14:textId="07ECC0C6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5g Yeast Extract </w:t>
            </w:r>
          </w:p>
        </w:tc>
        <w:tc>
          <w:tcPr>
            <w:tcW w:w="313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C48D9B8" w14:textId="21014C26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Used in the Lytic Solution </w:t>
            </w:r>
          </w:p>
        </w:tc>
      </w:tr>
      <w:tr w:rsidR="60BF3275" w14:paraId="4FB3F7BF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20FDE135" w14:textId="77777777" w:rsidR="00F70AD2" w:rsidRDefault="00F70AD2"/>
        </w:tc>
        <w:tc>
          <w:tcPr>
            <w:tcW w:w="3801" w:type="dxa"/>
            <w:vAlign w:val="center"/>
          </w:tcPr>
          <w:p w14:paraId="6D08D3F5" w14:textId="38747B6A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2% Sucrose  </w:t>
            </w:r>
          </w:p>
        </w:tc>
        <w:tc>
          <w:tcPr>
            <w:tcW w:w="3138" w:type="dxa"/>
            <w:vMerge/>
            <w:vAlign w:val="center"/>
          </w:tcPr>
          <w:p w14:paraId="60BF7864" w14:textId="77777777" w:rsidR="00F70AD2" w:rsidRDefault="00F70AD2"/>
        </w:tc>
      </w:tr>
      <w:tr w:rsidR="60BF3275" w14:paraId="2A685924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29876FEC" w14:textId="77777777" w:rsidR="00F70AD2" w:rsidRDefault="00F70AD2"/>
        </w:tc>
        <w:tc>
          <w:tcPr>
            <w:tcW w:w="3801" w:type="dxa"/>
            <w:vAlign w:val="center"/>
          </w:tcPr>
          <w:p w14:paraId="314D71EF" w14:textId="70D7C938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20 mM Magnesium Sulfate MgSO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4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●7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 </w:t>
            </w:r>
          </w:p>
        </w:tc>
        <w:tc>
          <w:tcPr>
            <w:tcW w:w="3138" w:type="dxa"/>
            <w:vMerge/>
            <w:vAlign w:val="center"/>
          </w:tcPr>
          <w:p w14:paraId="3C60E4CD" w14:textId="77777777" w:rsidR="00F70AD2" w:rsidRDefault="00F70AD2"/>
        </w:tc>
      </w:tr>
      <w:tr w:rsidR="60BF3275" w14:paraId="4EF7A856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16C1C9EF" w14:textId="77777777" w:rsidR="00F70AD2" w:rsidRDefault="00F70AD2"/>
        </w:tc>
        <w:tc>
          <w:tcPr>
            <w:tcW w:w="3801" w:type="dxa"/>
            <w:vAlign w:val="center"/>
          </w:tcPr>
          <w:p w14:paraId="7745661B" w14:textId="0680AB93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mL Trace elements </w:t>
            </w:r>
          </w:p>
        </w:tc>
        <w:tc>
          <w:tcPr>
            <w:tcW w:w="3138" w:type="dxa"/>
            <w:vMerge/>
            <w:vAlign w:val="center"/>
          </w:tcPr>
          <w:p w14:paraId="16187FA2" w14:textId="77777777" w:rsidR="00F70AD2" w:rsidRDefault="00F70AD2"/>
        </w:tc>
      </w:tr>
      <w:tr w:rsidR="60BF3275" w14:paraId="45DF4642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5721EDFB" w14:textId="77777777" w:rsidR="00F70AD2" w:rsidRDefault="00F70AD2"/>
        </w:tc>
        <w:tc>
          <w:tcPr>
            <w:tcW w:w="3801" w:type="dxa"/>
            <w:vAlign w:val="center"/>
          </w:tcPr>
          <w:p w14:paraId="2AED2134" w14:textId="7E25DE28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Adjust final volume to 500mL with nanopure 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3138" w:type="dxa"/>
            <w:vMerge/>
            <w:vAlign w:val="center"/>
          </w:tcPr>
          <w:p w14:paraId="30D333B4" w14:textId="77777777" w:rsidR="00F70AD2" w:rsidRDefault="00F70AD2"/>
        </w:tc>
      </w:tr>
      <w:tr w:rsidR="60BF3275" w14:paraId="3F335668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19B39D71" w14:textId="77777777" w:rsidR="00F70AD2" w:rsidRDefault="00F70AD2"/>
        </w:tc>
        <w:tc>
          <w:tcPr>
            <w:tcW w:w="3801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1A37476" w14:textId="6234BDE3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Autoclave and store at 4°C </w:t>
            </w:r>
          </w:p>
        </w:tc>
        <w:tc>
          <w:tcPr>
            <w:tcW w:w="3138" w:type="dxa"/>
            <w:vMerge/>
            <w:vAlign w:val="center"/>
          </w:tcPr>
          <w:p w14:paraId="62C21C01" w14:textId="77777777" w:rsidR="00F70AD2" w:rsidRDefault="00F70AD2"/>
        </w:tc>
      </w:tr>
      <w:tr w:rsidR="60BF3275" w14:paraId="1131CBD8" w14:textId="77777777" w:rsidTr="46E266E1">
        <w:trPr>
          <w:trHeight w:val="165"/>
        </w:trPr>
        <w:tc>
          <w:tcPr>
            <w:tcW w:w="242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090D660" w14:textId="0EFE273D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Solution 3 </w:t>
            </w:r>
          </w:p>
        </w:tc>
        <w:tc>
          <w:tcPr>
            <w:tcW w:w="38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C96CC20" w14:textId="44205A54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0.4M Ammonium Sulfate (N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4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SO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4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3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AFC7598" w14:textId="41AEB65B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Used to wash protoplasts after incubation in the lytic solution </w:t>
            </w:r>
          </w:p>
        </w:tc>
      </w:tr>
      <w:tr w:rsidR="60BF3275" w14:paraId="2015261C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51D077A4" w14:textId="77777777" w:rsidR="00F70AD2" w:rsidRDefault="00F70AD2"/>
        </w:tc>
        <w:tc>
          <w:tcPr>
            <w:tcW w:w="3801" w:type="dxa"/>
            <w:vAlign w:val="center"/>
          </w:tcPr>
          <w:p w14:paraId="567D8B14" w14:textId="1C7D19D0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% Sucrose </w:t>
            </w:r>
          </w:p>
        </w:tc>
        <w:tc>
          <w:tcPr>
            <w:tcW w:w="3138" w:type="dxa"/>
            <w:vMerge/>
            <w:vAlign w:val="center"/>
          </w:tcPr>
          <w:p w14:paraId="66A413CA" w14:textId="77777777" w:rsidR="00F70AD2" w:rsidRDefault="00F70AD2"/>
        </w:tc>
      </w:tr>
      <w:tr w:rsidR="60BF3275" w14:paraId="54438FCB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2E36E9A4" w14:textId="77777777" w:rsidR="00F70AD2" w:rsidRDefault="00F70AD2"/>
        </w:tc>
        <w:tc>
          <w:tcPr>
            <w:tcW w:w="3801" w:type="dxa"/>
            <w:vAlign w:val="center"/>
          </w:tcPr>
          <w:p w14:paraId="09C1D358" w14:textId="302A2BA5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50mM Citric Acid C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6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8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O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 xml:space="preserve">7 </w:t>
            </w:r>
          </w:p>
        </w:tc>
        <w:tc>
          <w:tcPr>
            <w:tcW w:w="3138" w:type="dxa"/>
            <w:vMerge/>
            <w:vAlign w:val="center"/>
          </w:tcPr>
          <w:p w14:paraId="72605417" w14:textId="77777777" w:rsidR="00F70AD2" w:rsidRDefault="00F70AD2"/>
        </w:tc>
      </w:tr>
      <w:tr w:rsidR="60BF3275" w14:paraId="7576EE02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1F6BB539" w14:textId="77777777" w:rsidR="00F70AD2" w:rsidRDefault="00F70AD2"/>
        </w:tc>
        <w:tc>
          <w:tcPr>
            <w:tcW w:w="3801" w:type="dxa"/>
            <w:vAlign w:val="center"/>
          </w:tcPr>
          <w:p w14:paraId="17EFBA6B" w14:textId="10577B86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pH to 6 with KOH </w:t>
            </w:r>
          </w:p>
        </w:tc>
        <w:tc>
          <w:tcPr>
            <w:tcW w:w="3138" w:type="dxa"/>
            <w:vMerge/>
            <w:vAlign w:val="center"/>
          </w:tcPr>
          <w:p w14:paraId="3FF652B5" w14:textId="77777777" w:rsidR="00F70AD2" w:rsidRDefault="00F70AD2"/>
        </w:tc>
      </w:tr>
      <w:tr w:rsidR="60BF3275" w14:paraId="33285824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739553A0" w14:textId="77777777" w:rsidR="00F70AD2" w:rsidRDefault="00F70AD2"/>
        </w:tc>
        <w:tc>
          <w:tcPr>
            <w:tcW w:w="3801" w:type="dxa"/>
            <w:vAlign w:val="center"/>
          </w:tcPr>
          <w:p w14:paraId="77AA9D35" w14:textId="2E4E67ED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Adjust final volume to 500mL with nanopure 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3138" w:type="dxa"/>
            <w:vMerge/>
            <w:vAlign w:val="center"/>
          </w:tcPr>
          <w:p w14:paraId="1A9FAB90" w14:textId="77777777" w:rsidR="00F70AD2" w:rsidRDefault="00F70AD2"/>
        </w:tc>
      </w:tr>
      <w:tr w:rsidR="60BF3275" w14:paraId="39730BFE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20022BE2" w14:textId="77777777" w:rsidR="00F70AD2" w:rsidRDefault="00F70AD2"/>
        </w:tc>
        <w:tc>
          <w:tcPr>
            <w:tcW w:w="3801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573B099" w14:textId="31344264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Autoclave at 10 psi for 15 minutes </w:t>
            </w:r>
          </w:p>
        </w:tc>
        <w:tc>
          <w:tcPr>
            <w:tcW w:w="3138" w:type="dxa"/>
            <w:vMerge/>
            <w:vAlign w:val="center"/>
          </w:tcPr>
          <w:p w14:paraId="46506E7C" w14:textId="77777777" w:rsidR="00F70AD2" w:rsidRDefault="00F70AD2"/>
        </w:tc>
      </w:tr>
      <w:tr w:rsidR="60BF3275" w14:paraId="33D79E73" w14:textId="77777777" w:rsidTr="46E266E1">
        <w:trPr>
          <w:trHeight w:val="165"/>
        </w:trPr>
        <w:tc>
          <w:tcPr>
            <w:tcW w:w="242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3241200" w14:textId="3A514012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Solution 4 </w:t>
            </w:r>
          </w:p>
        </w:tc>
        <w:tc>
          <w:tcPr>
            <w:tcW w:w="38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91CC429" w14:textId="45A40565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25% PEG 8000 (Sigma-Aldrich) </w:t>
            </w:r>
          </w:p>
        </w:tc>
        <w:tc>
          <w:tcPr>
            <w:tcW w:w="313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649A42C" w14:textId="55302DEC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Used during transformation when introducing the knockout construct to the protoplasts. Has polyethylene glycol (PEG) to facilitate transformation. </w:t>
            </w:r>
          </w:p>
        </w:tc>
      </w:tr>
      <w:tr w:rsidR="60BF3275" w14:paraId="4319E193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5926901F" w14:textId="77777777" w:rsidR="00F70AD2" w:rsidRDefault="00F70AD2"/>
        </w:tc>
        <w:tc>
          <w:tcPr>
            <w:tcW w:w="3801" w:type="dxa"/>
            <w:vAlign w:val="center"/>
          </w:tcPr>
          <w:p w14:paraId="64C9C399" w14:textId="1223EAFC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100mM Calcium Chloride CaCl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●2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3138" w:type="dxa"/>
            <w:vMerge/>
            <w:vAlign w:val="center"/>
          </w:tcPr>
          <w:p w14:paraId="3E79C51F" w14:textId="77777777" w:rsidR="00F70AD2" w:rsidRDefault="00F70AD2"/>
        </w:tc>
      </w:tr>
      <w:tr w:rsidR="60BF3275" w14:paraId="37E7C78E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410FD05A" w14:textId="77777777" w:rsidR="00F70AD2" w:rsidRDefault="00F70AD2"/>
        </w:tc>
        <w:tc>
          <w:tcPr>
            <w:tcW w:w="3801" w:type="dxa"/>
            <w:vAlign w:val="center"/>
          </w:tcPr>
          <w:p w14:paraId="0A69316E" w14:textId="6A0BFEDB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0.6M Potassium Chloride KCl </w:t>
            </w:r>
          </w:p>
        </w:tc>
        <w:tc>
          <w:tcPr>
            <w:tcW w:w="3138" w:type="dxa"/>
            <w:vMerge/>
            <w:vAlign w:val="center"/>
          </w:tcPr>
          <w:p w14:paraId="15139BF4" w14:textId="77777777" w:rsidR="00F70AD2" w:rsidRDefault="00F70AD2"/>
        </w:tc>
      </w:tr>
      <w:tr w:rsidR="60BF3275" w14:paraId="6C98AE30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716A2EB7" w14:textId="77777777" w:rsidR="00F70AD2" w:rsidRDefault="00F70AD2"/>
        </w:tc>
        <w:tc>
          <w:tcPr>
            <w:tcW w:w="3801" w:type="dxa"/>
            <w:vAlign w:val="center"/>
          </w:tcPr>
          <w:p w14:paraId="0F8A6B5F" w14:textId="49BA8ECC" w:rsidR="60BF3275" w:rsidRDefault="60BF3275">
            <w:r w:rsidRPr="46E266E1">
              <w:rPr>
                <w:rFonts w:ascii="Arial" w:eastAsia="Arial" w:hAnsi="Arial" w:cs="Arial"/>
                <w:sz w:val="20"/>
                <w:szCs w:val="20"/>
                <w:lang w:val="fr-FR"/>
              </w:rPr>
              <w:t xml:space="preserve">10mM Tris-Cl [pH 7.5] (BioRad) </w:t>
            </w:r>
          </w:p>
        </w:tc>
        <w:tc>
          <w:tcPr>
            <w:tcW w:w="3138" w:type="dxa"/>
            <w:vMerge/>
            <w:vAlign w:val="center"/>
          </w:tcPr>
          <w:p w14:paraId="14850493" w14:textId="77777777" w:rsidR="00F70AD2" w:rsidRDefault="00F70AD2"/>
        </w:tc>
      </w:tr>
      <w:tr w:rsidR="60BF3275" w14:paraId="5555A51C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56CE77C7" w14:textId="77777777" w:rsidR="00F70AD2" w:rsidRDefault="00F70AD2"/>
        </w:tc>
        <w:tc>
          <w:tcPr>
            <w:tcW w:w="3801" w:type="dxa"/>
            <w:vAlign w:val="center"/>
          </w:tcPr>
          <w:p w14:paraId="2925938A" w14:textId="393BD9DF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Adjust final volume to 100mL with nanopure 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3138" w:type="dxa"/>
            <w:vMerge/>
            <w:vAlign w:val="center"/>
          </w:tcPr>
          <w:p w14:paraId="32CD720A" w14:textId="77777777" w:rsidR="00F70AD2" w:rsidRDefault="00F70AD2"/>
        </w:tc>
      </w:tr>
      <w:tr w:rsidR="60BF3275" w14:paraId="43C127F4" w14:textId="77777777" w:rsidTr="46E266E1">
        <w:trPr>
          <w:trHeight w:val="270"/>
        </w:trPr>
        <w:tc>
          <w:tcPr>
            <w:tcW w:w="2421" w:type="dxa"/>
            <w:vMerge/>
            <w:vAlign w:val="center"/>
          </w:tcPr>
          <w:p w14:paraId="282FBDA7" w14:textId="77777777" w:rsidR="00F70AD2" w:rsidRDefault="00F70AD2"/>
        </w:tc>
        <w:tc>
          <w:tcPr>
            <w:tcW w:w="3801" w:type="dxa"/>
            <w:vAlign w:val="center"/>
          </w:tcPr>
          <w:p w14:paraId="4ECC0D57" w14:textId="20E024F2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Heat until PEG is dissolved and then filter sterilize into 15mL aliquots </w:t>
            </w:r>
          </w:p>
        </w:tc>
        <w:tc>
          <w:tcPr>
            <w:tcW w:w="3138" w:type="dxa"/>
            <w:vMerge/>
            <w:vAlign w:val="center"/>
          </w:tcPr>
          <w:p w14:paraId="109B04DB" w14:textId="77777777" w:rsidR="00F70AD2" w:rsidRDefault="00F70AD2"/>
        </w:tc>
      </w:tr>
      <w:tr w:rsidR="60BF3275" w14:paraId="790730DF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372CB738" w14:textId="77777777" w:rsidR="00F70AD2" w:rsidRDefault="00F70AD2"/>
        </w:tc>
        <w:tc>
          <w:tcPr>
            <w:tcW w:w="3801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FCA29CE" w14:textId="6887C892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Store at  -20°C </w:t>
            </w:r>
          </w:p>
        </w:tc>
        <w:tc>
          <w:tcPr>
            <w:tcW w:w="3138" w:type="dxa"/>
            <w:vMerge/>
            <w:vAlign w:val="center"/>
          </w:tcPr>
          <w:p w14:paraId="66F27D4E" w14:textId="77777777" w:rsidR="00F70AD2" w:rsidRDefault="00F70AD2"/>
        </w:tc>
      </w:tr>
      <w:tr w:rsidR="60BF3275" w14:paraId="70373096" w14:textId="77777777" w:rsidTr="46E266E1">
        <w:trPr>
          <w:trHeight w:val="165"/>
        </w:trPr>
        <w:tc>
          <w:tcPr>
            <w:tcW w:w="242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6C29025" w14:textId="7FAA7934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Solution 5 </w:t>
            </w:r>
          </w:p>
        </w:tc>
        <w:tc>
          <w:tcPr>
            <w:tcW w:w="38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7D3D6B3" w14:textId="2B774C54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0.6M Potassium Chloride KCl </w:t>
            </w:r>
          </w:p>
        </w:tc>
        <w:tc>
          <w:tcPr>
            <w:tcW w:w="313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7C1B721" w14:textId="516B9D3F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Used to store protoplasts for up to 48 hours </w:t>
            </w:r>
          </w:p>
        </w:tc>
      </w:tr>
      <w:tr w:rsidR="60BF3275" w14:paraId="697D12C0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6E5F244C" w14:textId="77777777" w:rsidR="00F70AD2" w:rsidRDefault="00F70AD2"/>
        </w:tc>
        <w:tc>
          <w:tcPr>
            <w:tcW w:w="3801" w:type="dxa"/>
            <w:vAlign w:val="center"/>
          </w:tcPr>
          <w:p w14:paraId="3B728ECF" w14:textId="31A3E8C2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50mM Calcium Chloride CaCl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>●2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3138" w:type="dxa"/>
            <w:vMerge/>
            <w:vAlign w:val="center"/>
          </w:tcPr>
          <w:p w14:paraId="7CB22B62" w14:textId="77777777" w:rsidR="00F70AD2" w:rsidRDefault="00F70AD2"/>
        </w:tc>
      </w:tr>
      <w:tr w:rsidR="60BF3275" w14:paraId="5876C17B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7C6A9217" w14:textId="77777777" w:rsidR="00F70AD2" w:rsidRDefault="00F70AD2"/>
        </w:tc>
        <w:tc>
          <w:tcPr>
            <w:tcW w:w="3801" w:type="dxa"/>
            <w:vAlign w:val="center"/>
          </w:tcPr>
          <w:p w14:paraId="1FFE09AE" w14:textId="08D22769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0mM MOPS ((3-(N-morpholino)propanesulfonic acid) </w:t>
            </w:r>
          </w:p>
        </w:tc>
        <w:tc>
          <w:tcPr>
            <w:tcW w:w="3138" w:type="dxa"/>
            <w:vMerge/>
            <w:vAlign w:val="center"/>
          </w:tcPr>
          <w:p w14:paraId="096BD4BF" w14:textId="77777777" w:rsidR="00F70AD2" w:rsidRDefault="00F70AD2"/>
        </w:tc>
      </w:tr>
      <w:tr w:rsidR="60BF3275" w14:paraId="530A0E1E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7B78D411" w14:textId="77777777" w:rsidR="00F70AD2" w:rsidRDefault="00F70AD2"/>
        </w:tc>
        <w:tc>
          <w:tcPr>
            <w:tcW w:w="3801" w:type="dxa"/>
            <w:vAlign w:val="center"/>
          </w:tcPr>
          <w:p w14:paraId="24179C3B" w14:textId="780C27E9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pH to 6.0 with KOH </w:t>
            </w:r>
          </w:p>
        </w:tc>
        <w:tc>
          <w:tcPr>
            <w:tcW w:w="3138" w:type="dxa"/>
            <w:vMerge/>
            <w:vAlign w:val="center"/>
          </w:tcPr>
          <w:p w14:paraId="26504FDC" w14:textId="77777777" w:rsidR="00F70AD2" w:rsidRDefault="00F70AD2"/>
        </w:tc>
      </w:tr>
      <w:tr w:rsidR="60BF3275" w14:paraId="40E8A697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6A82C537" w14:textId="77777777" w:rsidR="00F70AD2" w:rsidRDefault="00F70AD2"/>
        </w:tc>
        <w:tc>
          <w:tcPr>
            <w:tcW w:w="3801" w:type="dxa"/>
            <w:vAlign w:val="center"/>
          </w:tcPr>
          <w:p w14:paraId="7ADC8B8E" w14:textId="58156082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>Adjust final volume to 50ml with nanopure H</w:t>
            </w:r>
            <w:r w:rsidRPr="60BF3275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3138" w:type="dxa"/>
            <w:vMerge/>
            <w:vAlign w:val="center"/>
          </w:tcPr>
          <w:p w14:paraId="0D2A1ACD" w14:textId="77777777" w:rsidR="00F70AD2" w:rsidRDefault="00F70AD2"/>
        </w:tc>
      </w:tr>
      <w:tr w:rsidR="60BF3275" w14:paraId="34A39B4F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39B9F690" w14:textId="77777777" w:rsidR="00F70AD2" w:rsidRDefault="00F70AD2"/>
        </w:tc>
        <w:tc>
          <w:tcPr>
            <w:tcW w:w="3801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C97CCDE" w14:textId="75B659B9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Filter sterilize and store at 4°C </w:t>
            </w:r>
          </w:p>
        </w:tc>
        <w:tc>
          <w:tcPr>
            <w:tcW w:w="3138" w:type="dxa"/>
            <w:vMerge/>
            <w:vAlign w:val="center"/>
          </w:tcPr>
          <w:p w14:paraId="4A5228E3" w14:textId="77777777" w:rsidR="00F70AD2" w:rsidRDefault="00F70AD2"/>
        </w:tc>
      </w:tr>
      <w:tr w:rsidR="60BF3275" w14:paraId="27271EA7" w14:textId="77777777" w:rsidTr="46E266E1">
        <w:trPr>
          <w:trHeight w:val="165"/>
        </w:trPr>
        <w:tc>
          <w:tcPr>
            <w:tcW w:w="242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D3B273B" w14:textId="7E8FA86D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Lytic Solution </w:t>
            </w:r>
          </w:p>
        </w:tc>
        <w:tc>
          <w:tcPr>
            <w:tcW w:w="38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39E3D8" w14:textId="14184E28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2.5mL Solution 1  </w:t>
            </w:r>
          </w:p>
        </w:tc>
        <w:tc>
          <w:tcPr>
            <w:tcW w:w="313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6A0999D" w14:textId="5D04F9FC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Used to enzymatically degrade the cell wall of germinating conidia </w:t>
            </w:r>
          </w:p>
        </w:tc>
      </w:tr>
      <w:tr w:rsidR="60BF3275" w14:paraId="2BE76471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519077D6" w14:textId="77777777" w:rsidR="00F70AD2" w:rsidRDefault="00F70AD2"/>
        </w:tc>
        <w:tc>
          <w:tcPr>
            <w:tcW w:w="3801" w:type="dxa"/>
            <w:vAlign w:val="center"/>
          </w:tcPr>
          <w:p w14:paraId="4F843A62" w14:textId="340A20F4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2.5mL Solution 2 </w:t>
            </w:r>
          </w:p>
        </w:tc>
        <w:tc>
          <w:tcPr>
            <w:tcW w:w="3138" w:type="dxa"/>
            <w:vMerge/>
            <w:vAlign w:val="center"/>
          </w:tcPr>
          <w:p w14:paraId="1CEAAE2C" w14:textId="77777777" w:rsidR="00F70AD2" w:rsidRDefault="00F70AD2"/>
        </w:tc>
      </w:tr>
      <w:tr w:rsidR="60BF3275" w14:paraId="0CC96E00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5DDB4F84" w14:textId="77777777" w:rsidR="00F70AD2" w:rsidRDefault="00F70AD2"/>
        </w:tc>
        <w:tc>
          <w:tcPr>
            <w:tcW w:w="3801" w:type="dxa"/>
            <w:vAlign w:val="center"/>
          </w:tcPr>
          <w:p w14:paraId="7A2B737C" w14:textId="03AB2466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50mg BSA  </w:t>
            </w:r>
          </w:p>
        </w:tc>
        <w:tc>
          <w:tcPr>
            <w:tcW w:w="3138" w:type="dxa"/>
            <w:vMerge/>
            <w:vAlign w:val="center"/>
          </w:tcPr>
          <w:p w14:paraId="0623046F" w14:textId="77777777" w:rsidR="00F70AD2" w:rsidRDefault="00F70AD2"/>
        </w:tc>
      </w:tr>
      <w:tr w:rsidR="60BF3275" w14:paraId="5FDD17F2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0D28E0AB" w14:textId="77777777" w:rsidR="00F70AD2" w:rsidRDefault="00F70AD2"/>
        </w:tc>
        <w:tc>
          <w:tcPr>
            <w:tcW w:w="3801" w:type="dxa"/>
            <w:tcBorders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4AF7AB2" w14:textId="52564795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50mg Vinoflow FCE (Gusmer Enterprises) </w:t>
            </w:r>
          </w:p>
        </w:tc>
        <w:tc>
          <w:tcPr>
            <w:tcW w:w="3138" w:type="dxa"/>
            <w:vMerge/>
            <w:vAlign w:val="center"/>
          </w:tcPr>
          <w:p w14:paraId="560A9F93" w14:textId="77777777" w:rsidR="00F70AD2" w:rsidRDefault="00F70AD2"/>
        </w:tc>
      </w:tr>
      <w:tr w:rsidR="60BF3275" w14:paraId="4B955531" w14:textId="77777777" w:rsidTr="46E266E1">
        <w:trPr>
          <w:trHeight w:val="165"/>
        </w:trPr>
        <w:tc>
          <w:tcPr>
            <w:tcW w:w="242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0ABE47" w14:textId="2F68EB71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1x fixative/permeation solution </w:t>
            </w:r>
          </w:p>
        </w:tc>
        <w:tc>
          <w:tcPr>
            <w:tcW w:w="380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8552C95" w14:textId="4996AAD5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50mL of 37% formaldehyde </w:t>
            </w:r>
          </w:p>
        </w:tc>
        <w:tc>
          <w:tcPr>
            <w:tcW w:w="313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E669284" w14:textId="53EB6628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Used to fix the conidia and make them more permeable </w:t>
            </w:r>
          </w:p>
        </w:tc>
      </w:tr>
      <w:tr w:rsidR="60BF3275" w14:paraId="5CFFF491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5F5DF12D" w14:textId="77777777" w:rsidR="00F70AD2" w:rsidRDefault="00F70AD2"/>
        </w:tc>
        <w:tc>
          <w:tcPr>
            <w:tcW w:w="3801" w:type="dxa"/>
            <w:vAlign w:val="center"/>
          </w:tcPr>
          <w:p w14:paraId="06A4D252" w14:textId="34306C56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50mL of 500mM potassium phosphate buffer </w:t>
            </w:r>
          </w:p>
        </w:tc>
        <w:tc>
          <w:tcPr>
            <w:tcW w:w="3138" w:type="dxa"/>
            <w:vMerge/>
            <w:vAlign w:val="center"/>
          </w:tcPr>
          <w:p w14:paraId="6F00B283" w14:textId="77777777" w:rsidR="00F70AD2" w:rsidRDefault="00F70AD2"/>
        </w:tc>
      </w:tr>
      <w:tr w:rsidR="60BF3275" w14:paraId="02BFCD2C" w14:textId="77777777" w:rsidTr="46E266E1">
        <w:trPr>
          <w:trHeight w:val="165"/>
        </w:trPr>
        <w:tc>
          <w:tcPr>
            <w:tcW w:w="2421" w:type="dxa"/>
            <w:vMerge/>
            <w:vAlign w:val="center"/>
          </w:tcPr>
          <w:p w14:paraId="30CB6733" w14:textId="77777777" w:rsidR="00F70AD2" w:rsidRDefault="00F70AD2"/>
        </w:tc>
        <w:tc>
          <w:tcPr>
            <w:tcW w:w="3801" w:type="dxa"/>
            <w:vAlign w:val="center"/>
          </w:tcPr>
          <w:p w14:paraId="057F0B20" w14:textId="3F6D1AA4" w:rsidR="60BF3275" w:rsidRDefault="60BF3275">
            <w:r w:rsidRPr="60BF3275">
              <w:rPr>
                <w:rFonts w:ascii="Arial" w:eastAsia="Arial" w:hAnsi="Arial" w:cs="Arial"/>
                <w:sz w:val="20"/>
                <w:szCs w:val="20"/>
              </w:rPr>
              <w:t xml:space="preserve">2mL of triton X-100 </w:t>
            </w:r>
          </w:p>
        </w:tc>
        <w:tc>
          <w:tcPr>
            <w:tcW w:w="3138" w:type="dxa"/>
            <w:vMerge/>
            <w:vAlign w:val="center"/>
          </w:tcPr>
          <w:p w14:paraId="2B8165B2" w14:textId="77777777" w:rsidR="00F70AD2" w:rsidRDefault="00F70AD2"/>
        </w:tc>
      </w:tr>
    </w:tbl>
    <w:p w14:paraId="235D38E8" w14:textId="3089A086" w:rsidR="00F70AD2" w:rsidRDefault="60BF3275">
      <w:r w:rsidRPr="60BF3275">
        <w:rPr>
          <w:rFonts w:ascii="Arial" w:eastAsia="Arial" w:hAnsi="Arial" w:cs="Arial"/>
          <w:sz w:val="20"/>
          <w:szCs w:val="20"/>
        </w:rPr>
        <w:t xml:space="preserve"> </w:t>
      </w:r>
    </w:p>
    <w:p w14:paraId="4BD7A387" w14:textId="63B5A648" w:rsidR="00F70AD2" w:rsidRDefault="00F70AD2" w:rsidP="60BF3275">
      <w:pPr>
        <w:rPr>
          <w:rFonts w:ascii="Calibri" w:eastAsia="Calibri" w:hAnsi="Calibri" w:cs="Calibri"/>
        </w:rPr>
      </w:pPr>
    </w:p>
    <w:p w14:paraId="2C078E63" w14:textId="2F9B8EF9" w:rsidR="00F70AD2" w:rsidRDefault="00F70AD2" w:rsidP="60BF3275"/>
    <w:sectPr w:rsidR="00F70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6D4CCD"/>
    <w:rsid w:val="006E18CE"/>
    <w:rsid w:val="00F70AD2"/>
    <w:rsid w:val="46E266E1"/>
    <w:rsid w:val="526D4CCD"/>
    <w:rsid w:val="60BF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D4CCD"/>
  <w15:chartTrackingRefBased/>
  <w15:docId w15:val="{14190F7B-1D8B-4C19-99AE-9419F58F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647D0CC2E53A4EAF25BC1BAACE385C" ma:contentTypeVersion="15" ma:contentTypeDescription="Create a new document." ma:contentTypeScope="" ma:versionID="baed1d0441cee2775cd7e8419e899543">
  <xsd:schema xmlns:xsd="http://www.w3.org/2001/XMLSchema" xmlns:xs="http://www.w3.org/2001/XMLSchema" xmlns:p="http://schemas.microsoft.com/office/2006/metadata/properties" xmlns:ns2="c85cc848-831e-49da-8080-c0226d2738ed" xmlns:ns3="e105f3f9-e607-449d-915c-8d02aadea8e4" targetNamespace="http://schemas.microsoft.com/office/2006/metadata/properties" ma:root="true" ma:fieldsID="1f86482a7f3d4563674307a2f32f7b36" ns2:_="" ns3:_="">
    <xsd:import namespace="c85cc848-831e-49da-8080-c0226d2738ed"/>
    <xsd:import namespace="e105f3f9-e607-449d-915c-8d02aadea8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cc848-831e-49da-8080-c0226d273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bd266101-8ea7-4025-a50a-fec2128af00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05f3f9-e607-449d-915c-8d02aadea8e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526e39c-0ab7-4de9-bbe0-422aa62e74a0}" ma:internalName="TaxCatchAll" ma:showField="CatchAllData" ma:web="e105f3f9-e607-449d-915c-8d02aadea8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5cc848-831e-49da-8080-c0226d2738ed">
      <Terms xmlns="http://schemas.microsoft.com/office/infopath/2007/PartnerControls"/>
    </lcf76f155ced4ddcb4097134ff3c332f>
    <TaxCatchAll xmlns="e105f3f9-e607-449d-915c-8d02aadea8e4" xsi:nil="true"/>
  </documentManagement>
</p:properties>
</file>

<file path=customXml/itemProps1.xml><?xml version="1.0" encoding="utf-8"?>
<ds:datastoreItem xmlns:ds="http://schemas.openxmlformats.org/officeDocument/2006/customXml" ds:itemID="{910743DB-B114-4065-B50C-9C52F5D1A0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8648D6-1E96-4E05-8A38-61EFC4D791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5cc848-831e-49da-8080-c0226d2738ed"/>
    <ds:schemaRef ds:uri="e105f3f9-e607-449d-915c-8d02aadea8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57EF7-61D3-44FC-8851-C206378426A2}">
  <ds:schemaRefs>
    <ds:schemaRef ds:uri="http://schemas.microsoft.com/office/2006/metadata/properties"/>
    <ds:schemaRef ds:uri="http://schemas.microsoft.com/office/infopath/2007/PartnerControls"/>
    <ds:schemaRef ds:uri="c85cc848-831e-49da-8080-c0226d2738ed"/>
    <ds:schemaRef ds:uri="e105f3f9-e607-449d-915c-8d02aadea8e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Jessica K.</dc:creator>
  <cp:keywords/>
  <dc:description/>
  <cp:lastModifiedBy>Kirk, Karen</cp:lastModifiedBy>
  <cp:revision>1</cp:revision>
  <dcterms:created xsi:type="dcterms:W3CDTF">2024-10-18T19:32:00Z</dcterms:created>
  <dcterms:modified xsi:type="dcterms:W3CDTF">2024-10-18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647D0CC2E53A4EAF25BC1BAACE385C</vt:lpwstr>
  </property>
  <property fmtid="{D5CDD505-2E9C-101B-9397-08002B2CF9AE}" pid="3" name="MSIP_Label_f2dee603-0001-4639-81f8-0608a53322f1_Enabled">
    <vt:lpwstr>true</vt:lpwstr>
  </property>
  <property fmtid="{D5CDD505-2E9C-101B-9397-08002B2CF9AE}" pid="4" name="MSIP_Label_f2dee603-0001-4639-81f8-0608a53322f1_SetDate">
    <vt:lpwstr>2024-10-18T19:32:21Z</vt:lpwstr>
  </property>
  <property fmtid="{D5CDD505-2E9C-101B-9397-08002B2CF9AE}" pid="5" name="MSIP_Label_f2dee603-0001-4639-81f8-0608a53322f1_Method">
    <vt:lpwstr>Standard</vt:lpwstr>
  </property>
  <property fmtid="{D5CDD505-2E9C-101B-9397-08002B2CF9AE}" pid="6" name="MSIP_Label_f2dee603-0001-4639-81f8-0608a53322f1_Name">
    <vt:lpwstr>defa4170-0d19-0005-0004-bc88714345d2</vt:lpwstr>
  </property>
  <property fmtid="{D5CDD505-2E9C-101B-9397-08002B2CF9AE}" pid="7" name="MSIP_Label_f2dee603-0001-4639-81f8-0608a53322f1_SiteId">
    <vt:lpwstr>b4478c05-3dd9-4e06-a7fb-5dcf72bd44ee</vt:lpwstr>
  </property>
  <property fmtid="{D5CDD505-2E9C-101B-9397-08002B2CF9AE}" pid="8" name="MSIP_Label_f2dee603-0001-4639-81f8-0608a53322f1_ActionId">
    <vt:lpwstr>5d890285-3f55-4e15-a8f2-4fbb9ef67ccb</vt:lpwstr>
  </property>
  <property fmtid="{D5CDD505-2E9C-101B-9397-08002B2CF9AE}" pid="9" name="MSIP_Label_f2dee603-0001-4639-81f8-0608a53322f1_ContentBits">
    <vt:lpwstr>0</vt:lpwstr>
  </property>
  <property fmtid="{D5CDD505-2E9C-101B-9397-08002B2CF9AE}" pid="10" name="MediaServiceImageTags">
    <vt:lpwstr/>
  </property>
</Properties>
</file>